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AB05C" w14:textId="37ECF7F6" w:rsidR="00EB5790" w:rsidRPr="00453056" w:rsidRDefault="00527C25" w:rsidP="00EB5790">
      <w:pPr>
        <w:rPr>
          <w:rFonts w:ascii="Arial" w:hAnsi="Arial" w:cs="Arial"/>
          <w:lang w:eastAsia="zh-CN"/>
        </w:rPr>
      </w:pPr>
      <w:r w:rsidRPr="00453056">
        <w:rPr>
          <w:rFonts w:ascii="Arial" w:hAnsi="Arial" w:cs="Arial"/>
          <w:b/>
          <w:bCs/>
          <w:lang w:eastAsia="zh-CN"/>
        </w:rPr>
        <w:t>S</w:t>
      </w:r>
      <w:r>
        <w:rPr>
          <w:rFonts w:ascii="Arial" w:hAnsi="Arial" w:cs="Arial"/>
          <w:b/>
          <w:bCs/>
          <w:lang w:eastAsia="zh-CN"/>
        </w:rPr>
        <w:t>1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="00EB5790" w:rsidRPr="00453056">
        <w:rPr>
          <w:rFonts w:ascii="Arial" w:hAnsi="Arial" w:cs="Arial"/>
          <w:b/>
          <w:bCs/>
          <w:lang w:eastAsia="zh-CN"/>
        </w:rPr>
        <w:t xml:space="preserve">Table. </w:t>
      </w:r>
      <w:proofErr w:type="spellStart"/>
      <w:r w:rsidR="00EB5790" w:rsidRPr="00453056">
        <w:rPr>
          <w:rFonts w:ascii="Arial" w:hAnsi="Arial" w:cs="Arial"/>
          <w:lang w:eastAsia="zh-CN"/>
        </w:rPr>
        <w:t>CryoEM</w:t>
      </w:r>
      <w:proofErr w:type="spellEnd"/>
      <w:r w:rsidR="00EB5790" w:rsidRPr="00453056">
        <w:rPr>
          <w:rFonts w:ascii="Arial" w:hAnsi="Arial" w:cs="Arial"/>
          <w:lang w:eastAsia="zh-CN"/>
        </w:rPr>
        <w:t xml:space="preserve"> data collection, refinement and validation statistics </w:t>
      </w:r>
    </w:p>
    <w:tbl>
      <w:tblPr>
        <w:tblStyle w:val="PlainTable2"/>
        <w:tblpPr w:leftFromText="180" w:rightFromText="180" w:vertAnchor="text" w:horzAnchor="page" w:tblpX="2559" w:tblpY="-105"/>
        <w:tblW w:w="6107" w:type="dxa"/>
        <w:tblLook w:val="04A0" w:firstRow="1" w:lastRow="0" w:firstColumn="1" w:lastColumn="0" w:noHBand="0" w:noVBand="1"/>
      </w:tblPr>
      <w:tblGrid>
        <w:gridCol w:w="3413"/>
        <w:gridCol w:w="727"/>
        <w:gridCol w:w="1967"/>
      </w:tblGrid>
      <w:tr w:rsidR="00EB5790" w:rsidRPr="00C103C7" w14:paraId="64986A54" w14:textId="77777777" w:rsidTr="0075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6" w:space="0" w:color="70AD47" w:themeColor="accent6"/>
              <w:bottom w:val="single" w:sz="6" w:space="0" w:color="70AD47" w:themeColor="accent6"/>
            </w:tcBorders>
            <w:vAlign w:val="center"/>
          </w:tcPr>
          <w:p w14:paraId="25EC809B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6" w:space="0" w:color="70AD47" w:themeColor="accent6"/>
              <w:bottom w:val="single" w:sz="6" w:space="0" w:color="70AD47" w:themeColor="accent6"/>
            </w:tcBorders>
            <w:vAlign w:val="center"/>
          </w:tcPr>
          <w:p w14:paraId="7D0E833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6" w:space="0" w:color="70AD47" w:themeColor="accent6"/>
              <w:bottom w:val="single" w:sz="6" w:space="0" w:color="70AD47" w:themeColor="accent6"/>
            </w:tcBorders>
            <w:vAlign w:val="center"/>
          </w:tcPr>
          <w:p w14:paraId="30CCA4B5" w14:textId="2E69B9C1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8A37FD">
              <w:rPr>
                <w:rFonts w:ascii="Arial" w:hAnsi="Arial" w:cs="Arial"/>
                <w:sz w:val="20"/>
                <w:szCs w:val="20"/>
              </w:rPr>
              <w:t>PM13</w:t>
            </w:r>
          </w:p>
          <w:p w14:paraId="35D7716C" w14:textId="16C30A50" w:rsidR="00EB5790" w:rsidRPr="00453056" w:rsidRDefault="00650023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0023">
              <w:rPr>
                <w:rFonts w:ascii="Arial" w:hAnsi="Arial" w:cs="Arial"/>
                <w:sz w:val="20"/>
                <w:szCs w:val="20"/>
              </w:rPr>
              <w:t>EMD-70611</w:t>
            </w:r>
          </w:p>
          <w:p w14:paraId="25270285" w14:textId="12AA8B0F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PDB</w:t>
            </w:r>
            <w:r w:rsidR="005A7B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50023" w:rsidRPr="00650023">
              <w:rPr>
                <w:rFonts w:ascii="Arial" w:hAnsi="Arial" w:cs="Arial"/>
                <w:sz w:val="20"/>
                <w:szCs w:val="20"/>
              </w:rPr>
              <w:t>9OME</w:t>
            </w:r>
          </w:p>
        </w:tc>
      </w:tr>
      <w:tr w:rsidR="00EB5790" w:rsidRPr="00C103C7" w14:paraId="7A692203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6" w:space="0" w:color="70AD47" w:themeColor="accent6"/>
              <w:bottom w:val="nil"/>
            </w:tcBorders>
            <w:vAlign w:val="center"/>
          </w:tcPr>
          <w:p w14:paraId="4633F35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b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Data collection and processing</w:t>
            </w:r>
          </w:p>
        </w:tc>
        <w:tc>
          <w:tcPr>
            <w:tcW w:w="727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  <w:vAlign w:val="center"/>
          </w:tcPr>
          <w:p w14:paraId="520ABD0C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6" w:space="0" w:color="70AD47" w:themeColor="accent6"/>
              <w:left w:val="nil"/>
              <w:bottom w:val="nil"/>
              <w:right w:val="nil"/>
            </w:tcBorders>
            <w:vAlign w:val="center"/>
          </w:tcPr>
          <w:p w14:paraId="010365E8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790" w:rsidRPr="00C103C7" w14:paraId="0AA49F09" w14:textId="77777777" w:rsidTr="007507A4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E4AB7C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989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113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81000</w:t>
            </w:r>
          </w:p>
        </w:tc>
      </w:tr>
      <w:tr w:rsidR="00EB5790" w:rsidRPr="00C103C7" w14:paraId="4B22349E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6875E25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83F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41B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300</w:t>
            </w:r>
          </w:p>
        </w:tc>
      </w:tr>
      <w:tr w:rsidR="00EB5790" w:rsidRPr="00C103C7" w14:paraId="746B6DD1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7A49662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Electron exposure (e</w:t>
            </w:r>
            <w:r w:rsidRPr="00453056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53056">
              <w:rPr>
                <w:rFonts w:ascii="Arial" w:hAnsi="Arial" w:cs="Arial"/>
                <w:sz w:val="20"/>
                <w:szCs w:val="20"/>
              </w:rPr>
              <w:t>/Å</w:t>
            </w:r>
            <w:r w:rsidRPr="004530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530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5DA0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A85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50</w:t>
            </w:r>
          </w:p>
        </w:tc>
      </w:tr>
      <w:tr w:rsidR="00EB5790" w:rsidRPr="00C103C7" w14:paraId="0663F4EB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5860E522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45305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4530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2D1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4F6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-1.8 to -2.6</w:t>
            </w:r>
          </w:p>
        </w:tc>
      </w:tr>
      <w:tr w:rsidR="00EB5790" w:rsidRPr="00C103C7" w14:paraId="62215C91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43B78E5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CD68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050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1.1</w:t>
            </w:r>
          </w:p>
        </w:tc>
      </w:tr>
      <w:tr w:rsidR="00EB5790" w:rsidRPr="00C103C7" w14:paraId="3A67D07C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34E9190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8F5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AAC3" w14:textId="4096A0D0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</w:tr>
      <w:tr w:rsidR="00EB5790" w:rsidRPr="00C103C7" w14:paraId="5F3BD616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3BB5F020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Particle numb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D59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C7A5" w14:textId="21163EC6" w:rsidR="00B46969" w:rsidRPr="00453056" w:rsidRDefault="00B46969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503607</w:t>
            </w:r>
          </w:p>
        </w:tc>
      </w:tr>
      <w:tr w:rsidR="00EB5790" w:rsidRPr="00C103C7" w14:paraId="72F6112C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1590FF5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Map resolu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49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7DFB" w14:textId="4DA60D4E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3.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</w:tr>
      <w:tr w:rsidR="00EB5790" w:rsidRPr="00C103C7" w14:paraId="69AD39E6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64FDC31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17C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1A7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0.143</w:t>
            </w:r>
          </w:p>
        </w:tc>
      </w:tr>
      <w:tr w:rsidR="00EB5790" w:rsidRPr="00C103C7" w14:paraId="1086FF98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35931C9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FC1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92D0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4798CFEE" w14:textId="77777777" w:rsidTr="007507A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6082F61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b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Refinemen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68D1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E5D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0737F4DD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4C6DB61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Map sharpening </w:t>
            </w:r>
            <w:r w:rsidRPr="0045305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53056">
              <w:rPr>
                <w:rFonts w:ascii="Arial" w:hAnsi="Arial" w:cs="Arial"/>
                <w:sz w:val="20"/>
                <w:szCs w:val="20"/>
              </w:rPr>
              <w:t xml:space="preserve"> factor (Å</w:t>
            </w:r>
            <w:r w:rsidRPr="004530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530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D8B7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B315" w14:textId="6A300EC6" w:rsidR="00EB5790" w:rsidRPr="00B94BF3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94BF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-</w:t>
            </w:r>
            <w:r w:rsidR="009D374B" w:rsidRPr="00B94BF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202</w:t>
            </w:r>
          </w:p>
        </w:tc>
      </w:tr>
      <w:tr w:rsidR="00EB5790" w:rsidRPr="00C103C7" w14:paraId="45062AF4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08B979A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Model composi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04C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7C4C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282D2368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18AAA71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Non-hydrogen atom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C5A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0052" w14:textId="30D53A52" w:rsidR="00EB5790" w:rsidRPr="00453056" w:rsidRDefault="009D374B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0602</w:t>
            </w:r>
          </w:p>
        </w:tc>
      </w:tr>
      <w:tr w:rsidR="00EB5790" w:rsidRPr="00C103C7" w14:paraId="5F41A608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66B4098C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Protein residu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259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C523" w14:textId="51358D3F" w:rsidR="00EB5790" w:rsidRPr="00453056" w:rsidRDefault="009D374B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260</w:t>
            </w:r>
          </w:p>
        </w:tc>
      </w:tr>
      <w:tr w:rsidR="00EB5790" w:rsidRPr="00C103C7" w14:paraId="61661306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748B645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1282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C1FE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79828C1E" w14:textId="77777777" w:rsidTr="007507A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3F4C0A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53056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45305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530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5041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D768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462B1AAB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04644D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Prot</w:t>
            </w:r>
            <w:r>
              <w:rPr>
                <w:rFonts w:ascii="Arial" w:hAnsi="Arial" w:cs="Arial"/>
                <w:sz w:val="20"/>
                <w:szCs w:val="20"/>
              </w:rPr>
              <w:t>e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CA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2C81" w14:textId="50B3C2BB" w:rsidR="00EB5790" w:rsidRPr="00453056" w:rsidRDefault="00560564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94BF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56.3</w:t>
            </w:r>
          </w:p>
        </w:tc>
      </w:tr>
      <w:tr w:rsidR="00EB5790" w:rsidRPr="00C103C7" w14:paraId="4DCF6EA2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7EAAE8BC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Liga</w:t>
            </w: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739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A5CC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112B812C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9D4096E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056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453056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8CDD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D432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0700198A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4D0723E4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B06E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3431" w14:textId="00CDFAA3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0.00</w:t>
            </w:r>
            <w:r w:rsidR="00560564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</w:tr>
      <w:tr w:rsidR="00EB5790" w:rsidRPr="00C103C7" w14:paraId="1F46B4C7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29E07F87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993158">
              <w:rPr>
                <w:rFonts w:ascii="Arial" w:hAnsi="Arial" w:cs="Arial"/>
                <w:sz w:val="20"/>
                <w:szCs w:val="20"/>
              </w:rPr>
              <w:t xml:space="preserve">Bond </w:t>
            </w:r>
            <w:r>
              <w:rPr>
                <w:rFonts w:ascii="Arial" w:hAnsi="Arial" w:cs="Arial"/>
                <w:sz w:val="20"/>
                <w:szCs w:val="20"/>
              </w:rPr>
              <w:t>angle</w:t>
            </w:r>
            <w:r w:rsidRPr="0099315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9931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20F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1259" w14:textId="365BD0BB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0.</w:t>
            </w:r>
            <w:r w:rsidR="00560564">
              <w:rPr>
                <w:rFonts w:ascii="Arial" w:hAnsi="Arial" w:cs="Arial"/>
                <w:b w:val="0"/>
                <w:sz w:val="20"/>
                <w:szCs w:val="20"/>
              </w:rPr>
              <w:t>645</w:t>
            </w:r>
          </w:p>
        </w:tc>
      </w:tr>
      <w:tr w:rsidR="00EB5790" w:rsidRPr="00C103C7" w14:paraId="3C404DEC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769204F7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Validati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6D4B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AFEF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422C9B8F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09FA385F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453056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453056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3B9F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3BEC" w14:textId="2AB0B08D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1.5</w:t>
            </w:r>
            <w:r w:rsidR="00560564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</w:tc>
      </w:tr>
      <w:tr w:rsidR="00EB5790" w:rsidRPr="00C103C7" w14:paraId="3351C678" w14:textId="77777777" w:rsidTr="007507A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44589A16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453056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0F5E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46AA" w14:textId="1F620BB9" w:rsidR="00EB5790" w:rsidRPr="00453056" w:rsidRDefault="00560564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7.36</w:t>
            </w:r>
          </w:p>
        </w:tc>
      </w:tr>
      <w:tr w:rsidR="00EB5790" w:rsidRPr="00C103C7" w14:paraId="716E9AAA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6337B3D9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Poor rotamers (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65E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E8C5" w14:textId="0DC317E4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B94BF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0</w:t>
            </w:r>
            <w:r w:rsidR="00B94BF3" w:rsidRPr="00B94BF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EB5790" w:rsidRPr="00C103C7" w14:paraId="3B36CDE0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3B306870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>Ramachandran plot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4B23741E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2A2A7E2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B5790" w:rsidRPr="00C103C7" w14:paraId="3F593333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4084E231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44E64725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1442C02" w14:textId="264B8666" w:rsidR="00EB5790" w:rsidRPr="00453056" w:rsidRDefault="00560564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97.55</w:t>
            </w:r>
          </w:p>
        </w:tc>
      </w:tr>
      <w:tr w:rsidR="00EB5790" w:rsidRPr="00C103C7" w14:paraId="271CA1FF" w14:textId="77777777" w:rsidTr="0075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nil"/>
            </w:tcBorders>
            <w:vAlign w:val="center"/>
          </w:tcPr>
          <w:p w14:paraId="5C0E09A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2194917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14:paraId="5B9CBD72" w14:textId="715BBF56" w:rsidR="00EB5790" w:rsidRPr="00453056" w:rsidRDefault="00560564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2.45</w:t>
            </w:r>
          </w:p>
        </w:tc>
      </w:tr>
      <w:tr w:rsidR="00EB5790" w:rsidRPr="00C103C7" w14:paraId="2E3C20BC" w14:textId="77777777" w:rsidTr="0075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nil"/>
              <w:bottom w:val="single" w:sz="6" w:space="0" w:color="70AD47" w:themeColor="accent6"/>
            </w:tcBorders>
            <w:vAlign w:val="center"/>
          </w:tcPr>
          <w:p w14:paraId="107F767A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453056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727" w:type="dxa"/>
            <w:tcBorders>
              <w:top w:val="nil"/>
              <w:bottom w:val="single" w:sz="6" w:space="0" w:color="70AD47" w:themeColor="accent6"/>
            </w:tcBorders>
            <w:vAlign w:val="center"/>
          </w:tcPr>
          <w:p w14:paraId="04F0DAB3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single" w:sz="6" w:space="0" w:color="70AD47" w:themeColor="accent6"/>
            </w:tcBorders>
            <w:vAlign w:val="center"/>
          </w:tcPr>
          <w:p w14:paraId="2702B73B" w14:textId="77777777" w:rsidR="00EB5790" w:rsidRPr="00453056" w:rsidRDefault="00EB5790" w:rsidP="007507A4">
            <w:pPr>
              <w:pStyle w:val="Heading3"/>
              <w:spacing w:before="0" w:beforeAutospacing="0" w:after="0" w:afterAutospacing="0" w:line="270" w:lineRule="atLeas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53056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</w:tc>
      </w:tr>
    </w:tbl>
    <w:p w14:paraId="53C09F04" w14:textId="77777777" w:rsidR="00EB5790" w:rsidRDefault="00EB5790" w:rsidP="00EB5790"/>
    <w:p w14:paraId="1FA14AAD" w14:textId="77777777" w:rsidR="00EB5790" w:rsidRPr="002E4A20" w:rsidRDefault="00EB5790" w:rsidP="00EB5790"/>
    <w:p w14:paraId="7D44ECE4" w14:textId="7CE72431" w:rsidR="00607957" w:rsidRDefault="00607957"/>
    <w:sectPr w:rsidR="00607957" w:rsidSect="00DA3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90"/>
    <w:rsid w:val="00044D19"/>
    <w:rsid w:val="000B5FCB"/>
    <w:rsid w:val="00141137"/>
    <w:rsid w:val="00177596"/>
    <w:rsid w:val="001955BB"/>
    <w:rsid w:val="0027579F"/>
    <w:rsid w:val="002C3775"/>
    <w:rsid w:val="003255BB"/>
    <w:rsid w:val="004266BA"/>
    <w:rsid w:val="004669D9"/>
    <w:rsid w:val="00481569"/>
    <w:rsid w:val="004865E6"/>
    <w:rsid w:val="00525C7E"/>
    <w:rsid w:val="00527C25"/>
    <w:rsid w:val="00560564"/>
    <w:rsid w:val="005A452C"/>
    <w:rsid w:val="005A7BEA"/>
    <w:rsid w:val="00602716"/>
    <w:rsid w:val="00607957"/>
    <w:rsid w:val="00650023"/>
    <w:rsid w:val="00664E7C"/>
    <w:rsid w:val="0068246B"/>
    <w:rsid w:val="006C2FD5"/>
    <w:rsid w:val="0070382F"/>
    <w:rsid w:val="00796555"/>
    <w:rsid w:val="008A37FD"/>
    <w:rsid w:val="008B518C"/>
    <w:rsid w:val="00913C8A"/>
    <w:rsid w:val="009A4A79"/>
    <w:rsid w:val="009D374B"/>
    <w:rsid w:val="00A067D5"/>
    <w:rsid w:val="00A41A92"/>
    <w:rsid w:val="00A5624D"/>
    <w:rsid w:val="00A90102"/>
    <w:rsid w:val="00AB5A0A"/>
    <w:rsid w:val="00AD6FAA"/>
    <w:rsid w:val="00B352C7"/>
    <w:rsid w:val="00B46969"/>
    <w:rsid w:val="00B94BF3"/>
    <w:rsid w:val="00D46DB8"/>
    <w:rsid w:val="00D60A1E"/>
    <w:rsid w:val="00D70224"/>
    <w:rsid w:val="00DA3052"/>
    <w:rsid w:val="00DA6AD3"/>
    <w:rsid w:val="00EB5790"/>
    <w:rsid w:val="00F25B6B"/>
    <w:rsid w:val="00FB31DA"/>
    <w:rsid w:val="00FE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9F3A9"/>
  <w15:chartTrackingRefBased/>
  <w15:docId w15:val="{DAAEC5D9-A86B-1D48-B46E-939B3E88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90"/>
    <w:pPr>
      <w:spacing w:after="160" w:line="259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EB5790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5790"/>
    <w:rPr>
      <w:rFonts w:ascii="Times New Roman" w:hAnsi="Times New Roman" w:cs="Times New Roman"/>
      <w:b/>
      <w:bCs/>
      <w:sz w:val="27"/>
      <w:szCs w:val="27"/>
    </w:rPr>
  </w:style>
  <w:style w:type="table" w:styleId="PlainTable2">
    <w:name w:val="Plain Table 2"/>
    <w:basedOn w:val="TableNormal"/>
    <w:uiPriority w:val="42"/>
    <w:rsid w:val="00EB57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5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6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8</Words>
  <Characters>691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oyu</dc:creator>
  <cp:keywords/>
  <dc:description/>
  <cp:lastModifiedBy>Xiaoyu</cp:lastModifiedBy>
  <cp:revision>9</cp:revision>
  <dcterms:created xsi:type="dcterms:W3CDTF">2022-09-01T20:35:00Z</dcterms:created>
  <dcterms:modified xsi:type="dcterms:W3CDTF">2026-02-28T02:32:00Z</dcterms:modified>
</cp:coreProperties>
</file>